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A09F4" w14:textId="4EA77F42" w:rsidR="000801C6" w:rsidRDefault="000801C6" w:rsidP="000801C6">
      <w:pPr>
        <w:ind w:firstLineChars="1500" w:firstLine="3150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Table </w:t>
      </w:r>
      <w:r w:rsidR="00C26F37">
        <w:rPr>
          <w:rFonts w:ascii="Arial" w:hAnsi="Arial" w:cs="Arial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 xml:space="preserve">I. </w:t>
      </w:r>
      <w:r>
        <w:rPr>
          <w:rFonts w:ascii="Arial" w:hAnsi="Arial" w:cs="Arial"/>
          <w:szCs w:val="21"/>
        </w:rPr>
        <w:t xml:space="preserve">The contacted residues (distance less than 8 </w:t>
      </w:r>
      <w:r>
        <w:rPr>
          <w:rFonts w:ascii="Arial" w:hAnsi="Arial" w:cs="Arial"/>
          <w:color w:val="000000"/>
          <w:sz w:val="18"/>
          <w:szCs w:val="18"/>
        </w:rPr>
        <w:t>Angstroms</w:t>
      </w:r>
      <w:r>
        <w:rPr>
          <w:rFonts w:ascii="Arial" w:hAnsi="Arial" w:cs="Arial"/>
          <w:szCs w:val="21"/>
        </w:rPr>
        <w:t>)</w:t>
      </w:r>
      <w:r>
        <w:rPr>
          <w:rFonts w:ascii="Arial" w:hAnsi="Arial" w:cs="Arial"/>
          <w:color w:val="000000" w:themeColor="text1"/>
          <w:szCs w:val="21"/>
        </w:rPr>
        <w:t xml:space="preserve">  </w:t>
      </w:r>
    </w:p>
    <w:tbl>
      <w:tblPr>
        <w:tblpPr w:leftFromText="180" w:rightFromText="180" w:vertAnchor="page" w:horzAnchor="margin" w:tblpY="2214"/>
        <w:tblW w:w="13958" w:type="dxa"/>
        <w:tblLook w:val="04A0" w:firstRow="1" w:lastRow="0" w:firstColumn="1" w:lastColumn="0" w:noHBand="0" w:noVBand="1"/>
      </w:tblPr>
      <w:tblGrid>
        <w:gridCol w:w="2545"/>
        <w:gridCol w:w="909"/>
        <w:gridCol w:w="2498"/>
        <w:gridCol w:w="1097"/>
        <w:gridCol w:w="2589"/>
        <w:gridCol w:w="842"/>
        <w:gridCol w:w="2636"/>
        <w:gridCol w:w="842"/>
      </w:tblGrid>
      <w:tr w:rsidR="000801C6" w14:paraId="59C59C8B" w14:textId="77777777" w:rsidTr="009210D7">
        <w:trPr>
          <w:trHeight w:val="318"/>
        </w:trPr>
        <w:tc>
          <w:tcPr>
            <w:tcW w:w="25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00447B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Correlated residues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4FEBD1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Distance</w:t>
            </w:r>
          </w:p>
        </w:tc>
        <w:tc>
          <w:tcPr>
            <w:tcW w:w="249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166F31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Correlated residues</w:t>
            </w:r>
          </w:p>
        </w:tc>
        <w:tc>
          <w:tcPr>
            <w:tcW w:w="109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B48277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Distance</w:t>
            </w:r>
          </w:p>
        </w:tc>
        <w:tc>
          <w:tcPr>
            <w:tcW w:w="25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FDFD01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Correlated residues</w:t>
            </w:r>
          </w:p>
        </w:tc>
        <w:tc>
          <w:tcPr>
            <w:tcW w:w="8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DFC6D0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Distance</w:t>
            </w:r>
          </w:p>
        </w:tc>
        <w:tc>
          <w:tcPr>
            <w:tcW w:w="26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DADCEC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Correlated residues</w:t>
            </w:r>
          </w:p>
        </w:tc>
        <w:tc>
          <w:tcPr>
            <w:tcW w:w="8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5A2EE2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Distance</w:t>
            </w:r>
          </w:p>
        </w:tc>
      </w:tr>
      <w:tr w:rsidR="000801C6" w14:paraId="4C4ED0DB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77DC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SP140-TSP1:ASN1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F3F6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F152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LE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6-TSP1:ALA1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9F2B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77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204B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8-CT:PHE3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B7C2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69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7781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MET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4-TSP1:TRP2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4429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582</w:t>
            </w:r>
          </w:p>
        </w:tc>
      </w:tr>
      <w:tr w:rsidR="000801C6" w14:paraId="10E66898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33FC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1-TSP1:ALA1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F689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.21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8AC9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2-TSP1:GLU2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1084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80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8D71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RO151-TSP1:SER2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FAB3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73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65E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2-TSP1:CYS1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A763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584</w:t>
            </w:r>
          </w:p>
        </w:tc>
      </w:tr>
      <w:tr w:rsidR="000801C6" w14:paraId="78EC57C8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4AC9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7-TSP1:ALA1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EA5F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00F8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LA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0-TSP1:CYS2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2EB7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81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0FCE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MET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9-TSP1:ASN1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05EA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74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9EB4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9-CT:LYS3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17D0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587</w:t>
            </w:r>
          </w:p>
        </w:tc>
      </w:tr>
      <w:tr w:rsidR="000801C6" w14:paraId="22CC210A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8FF7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7-TSP1:CYS1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B765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.64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6E2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L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9-TSP1:ALA1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1E3E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8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1A53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2-TSP1:ASN1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A7E8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76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739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0-TSP1:ALA1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D2C1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601</w:t>
            </w:r>
          </w:p>
        </w:tc>
      </w:tr>
      <w:tr w:rsidR="000801C6" w14:paraId="57D8E0E1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37E8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8-CT:MET3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6665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.95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037C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IGFBP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5-VWC:GLY1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A13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84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57EF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9-CT:MET3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3D31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8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8B0C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3-TSP1:ALA1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03C9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605</w:t>
            </w:r>
          </w:p>
        </w:tc>
      </w:tr>
      <w:tr w:rsidR="000801C6" w14:paraId="33F03538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EDAF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RG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2-TSP1:SER2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132A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.00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FBC3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RG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3-TSP1:SER2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48F2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8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5556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IGFBP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5-VWC:LEU1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B3F6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83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B789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2-TSP1:THR2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F470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609</w:t>
            </w:r>
          </w:p>
        </w:tc>
      </w:tr>
      <w:tr w:rsidR="000801C6" w14:paraId="5854BAFA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7897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L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1-TSP1:CYS1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0B21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.08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B567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TY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2-TSP1:CYS1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DDA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97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0499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LA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0-TSP1:CYS2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37D4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85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761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LE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7-TSP1:CYS2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15E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67</w:t>
            </w:r>
          </w:p>
        </w:tc>
      </w:tr>
      <w:tr w:rsidR="000801C6" w14:paraId="5392BC89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E428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1-TSP1:ASN1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BC7B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.84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8E61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6-CT:MET3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F4F5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04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2D0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RO135-TSP1:GLN2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2196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8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7DD7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9-TSP1:THR2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6ECF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679</w:t>
            </w:r>
          </w:p>
        </w:tc>
      </w:tr>
      <w:tr w:rsidR="000801C6" w14:paraId="6306EEE1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BC98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7-TSP1:ASN1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F17B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.95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C27F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L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5-CT:ASN3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2834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05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10DB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SP140-TSP1:ALA1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83B8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9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DB85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2-TSP1:LEU2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6792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692</w:t>
            </w:r>
          </w:p>
        </w:tc>
      </w:tr>
      <w:tr w:rsidR="000801C6" w14:paraId="195026AA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1956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RO135-TSP1:THR2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CBC9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0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CC2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L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1-TSP1:LEU2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418D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0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6CFB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MET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9-CT:GLY2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99D9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0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EA4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2-TSP1:CYS2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8F52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699</w:t>
            </w:r>
          </w:p>
        </w:tc>
      </w:tr>
      <w:tr w:rsidR="000801C6" w14:paraId="5C10E71A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147C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8-CT:CYS2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B2E4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08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8023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9-CT:MET3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981B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0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1208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3-TSP1:THR2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AF06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17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4527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RO151-TSP1:GLU2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F06A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701</w:t>
            </w:r>
          </w:p>
        </w:tc>
      </w:tr>
      <w:tr w:rsidR="000801C6" w14:paraId="22D3622C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AD0F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RO135-TSP1:CYS1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DF69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10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7324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RG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3-TSP1:LEU2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2E87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D405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IGFBP:TH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6-VWC:GLY1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C1FE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18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28F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LE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43-TSP1:VAL2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FAD3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708</w:t>
            </w:r>
          </w:p>
        </w:tc>
      </w:tr>
      <w:tr w:rsidR="000801C6" w14:paraId="0D5FC1CD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EC95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SP140-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T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C541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17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2022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VAL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41-CT:GLY2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AA2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14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0A2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SP140-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T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BF3B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20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0955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7-TSP1:LEU2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E5FB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722</w:t>
            </w:r>
          </w:p>
        </w:tc>
      </w:tr>
      <w:tr w:rsidR="000801C6" w14:paraId="47262B72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935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0-CT:ASN3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31FA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1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F979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SP1:ALA197-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T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4C89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18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D261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LE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6-TSP1:CYS1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85F7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2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2D73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SP1:ASN198-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T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61A7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747</w:t>
            </w:r>
          </w:p>
        </w:tc>
      </w:tr>
      <w:tr w:rsidR="000801C6" w14:paraId="49D65FCF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7DEC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1-TSP1:CYS1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817B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27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0EBF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9-CT:PHE3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7EA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18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3252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VAL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41-CT:SER2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6994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27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31EE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6-CT:PHE3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1EC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76</w:t>
            </w:r>
          </w:p>
        </w:tc>
      </w:tr>
      <w:tr w:rsidR="000801C6" w14:paraId="0040B47C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7106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HE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0-TSP1:CYS2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D171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30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A2D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VAL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41-TSP1:ASN1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9E59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18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A0A9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9-CT:ASN3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55A1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31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B9FC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SP1:ASN198-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T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D0BD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76</w:t>
            </w:r>
          </w:p>
        </w:tc>
      </w:tr>
      <w:tr w:rsidR="000801C6" w14:paraId="0D24562B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BA02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MET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4-TSP1:THR2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CB13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37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72C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TY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2-TSP1:GLN2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95E2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22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EB86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8-TSP1:ALA1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473A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40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43D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TH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8-CT:PHE3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DC7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807</w:t>
            </w:r>
          </w:p>
        </w:tc>
      </w:tr>
      <w:tr w:rsidR="000801C6" w14:paraId="7C0B7BD7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7049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IGFBP:ASP99-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70FF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43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9D43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RO149-TSP1:CYS2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D6C6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22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560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3-CT:SER2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0EC2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41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00B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LA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0-TSP1:GLY2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51D0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825</w:t>
            </w:r>
          </w:p>
        </w:tc>
      </w:tr>
      <w:tr w:rsidR="000801C6" w14:paraId="626B2471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DACB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3-TSP1:ASN1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88F8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47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6928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IGFBP:L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8-VWC:ASP1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2647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22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70A6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0-CT:ASN3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57B6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4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BEEE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2-CT:ASN3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73D2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863</w:t>
            </w:r>
          </w:p>
        </w:tc>
      </w:tr>
      <w:tr w:rsidR="000801C6" w14:paraId="4025CD94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E522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SP1:ALA197-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T:LEU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1A47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48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CFD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IGFBP:ASP99-VWC:ASP1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225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2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EB6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8-TSP1:ASN1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A3CB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52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6B81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0-TSP1:CYS1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F5A6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867</w:t>
            </w:r>
          </w:p>
        </w:tc>
      </w:tr>
      <w:tr w:rsidR="000801C6" w14:paraId="00362AB3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6C4E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HE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0-TSP1:SER2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8F07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62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DD34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RG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3-TSP1:GLU2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EFAD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28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AD3F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RO157-CT:PRO3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04D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60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1D86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MET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9-TSP1:VAL2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80F7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876</w:t>
            </w:r>
          </w:p>
        </w:tc>
      </w:tr>
      <w:tr w:rsidR="000801C6" w14:paraId="78937BD0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B386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LA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0-TSP1:THR2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F2BF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63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742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C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0-TSP1:CYS1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1C84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2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2B4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ARG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3-TSP1:ASN1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498F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66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C872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2-TSP1:CYS2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7A8E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89</w:t>
            </w:r>
          </w:p>
        </w:tc>
      </w:tr>
      <w:tr w:rsidR="000801C6" w14:paraId="6BD2144B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1DFC9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8-CT:GLY272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2FA5C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68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B7B2F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SP1:ALA197-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T:GLY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172CD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324</w:t>
            </w:r>
          </w:p>
        </w:tc>
        <w:tc>
          <w:tcPr>
            <w:tcW w:w="2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DC2D8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LY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1-CT:ASN31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89DED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689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F8C8D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RO135-TSP1:VAL20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FD604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898</w:t>
            </w:r>
          </w:p>
        </w:tc>
      </w:tr>
      <w:tr w:rsidR="000801C6" w14:paraId="7EA88F97" w14:textId="77777777" w:rsidTr="009210D7">
        <w:trPr>
          <w:trHeight w:val="288"/>
        </w:trPr>
        <w:tc>
          <w:tcPr>
            <w:tcW w:w="2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616DF7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9-CT:MET31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C48C26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69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16B8A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PRO135-TSP1:LEU2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C76FE3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45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1C40BE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TRP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4-TSP1:ASN19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EC7471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69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3BEE77" w14:textId="77777777" w:rsidR="000801C6" w:rsidRDefault="000801C6" w:rsidP="009210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WC:SER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8-CT:MET3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3815C9" w14:textId="77777777" w:rsidR="000801C6" w:rsidRDefault="000801C6" w:rsidP="009210D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.921</w:t>
            </w:r>
          </w:p>
        </w:tc>
      </w:tr>
    </w:tbl>
    <w:p w14:paraId="0878BE6A" w14:textId="5BFAB849" w:rsidR="00C26F37" w:rsidRDefault="00C26F37" w:rsidP="00C26F37">
      <w:pPr>
        <w:ind w:firstLineChars="850" w:firstLine="1785"/>
        <w:rPr>
          <w:rFonts w:ascii="Arial" w:hAnsi="Arial" w:cs="Arial"/>
          <w:color w:val="000000" w:themeColor="text1"/>
          <w:szCs w:val="21"/>
        </w:rPr>
      </w:pPr>
      <w:r w:rsidRPr="00C26F37">
        <w:rPr>
          <w:rFonts w:ascii="Arial" w:hAnsi="Arial" w:cs="Arial"/>
          <w:noProof/>
          <w:color w:val="000000" w:themeColor="text1"/>
          <w:szCs w:val="21"/>
        </w:rPr>
        <w:lastRenderedPageBreak/>
        <w:drawing>
          <wp:inline distT="0" distB="0" distL="0" distR="0" wp14:anchorId="3F251C6A" wp14:editId="3C491D6D">
            <wp:extent cx="5667375" cy="4015953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596" cy="404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CB29E" w14:textId="47D0D2D9" w:rsidR="00C26F37" w:rsidRPr="000801C6" w:rsidRDefault="00C26F37" w:rsidP="00C26F37">
      <w:pPr>
        <w:rPr>
          <w:rFonts w:ascii="Arial" w:hAnsi="Arial" w:cs="Arial" w:hint="eastAsia"/>
          <w:color w:val="000000" w:themeColor="text1"/>
          <w:szCs w:val="21"/>
        </w:rPr>
      </w:pPr>
      <w:r w:rsidRPr="00C26F37">
        <w:rPr>
          <w:rFonts w:ascii="Arial" w:hAnsi="Arial" w:cs="Arial"/>
          <w:b/>
          <w:bCs/>
          <w:szCs w:val="21"/>
        </w:rPr>
        <w:t>Supplementary Figure S1</w:t>
      </w:r>
      <w:r>
        <w:rPr>
          <w:rFonts w:ascii="Arial" w:hAnsi="Arial" w:cs="Arial" w:hint="eastAsia"/>
          <w:b/>
          <w:bCs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 w:rsidRPr="00C26F37">
        <w:rPr>
          <w:rFonts w:ascii="Arial" w:hAnsi="Arial" w:cs="Arial"/>
          <w:szCs w:val="21"/>
        </w:rPr>
        <w:t xml:space="preserve">Fifty models created for each domain of </w:t>
      </w:r>
      <w:proofErr w:type="spellStart"/>
      <w:r w:rsidRPr="00C26F37">
        <w:rPr>
          <w:rFonts w:ascii="Arial" w:hAnsi="Arial" w:cs="Arial"/>
          <w:szCs w:val="21"/>
        </w:rPr>
        <w:t>Ctgf</w:t>
      </w:r>
      <w:proofErr w:type="spellEnd"/>
      <w:r w:rsidRPr="00C26F37">
        <w:rPr>
          <w:rFonts w:ascii="Arial" w:hAnsi="Arial" w:cs="Arial"/>
          <w:szCs w:val="21"/>
        </w:rPr>
        <w:t xml:space="preserve"> and full length </w:t>
      </w:r>
      <w:proofErr w:type="spellStart"/>
      <w:r w:rsidRPr="00C26F37">
        <w:rPr>
          <w:rFonts w:ascii="Arial" w:hAnsi="Arial" w:cs="Arial"/>
          <w:szCs w:val="21"/>
        </w:rPr>
        <w:t>Ctgf</w:t>
      </w:r>
      <w:proofErr w:type="spellEnd"/>
      <w:r w:rsidRPr="00C26F37">
        <w:rPr>
          <w:rFonts w:ascii="Arial" w:hAnsi="Arial" w:cs="Arial"/>
          <w:szCs w:val="21"/>
        </w:rPr>
        <w:t>, the model presenting the lowest value of Dope (Discrete Optimized Protein Energy) were chosen as the best structure. (</w:t>
      </w:r>
      <w:r w:rsidRPr="00E64616">
        <w:rPr>
          <w:rFonts w:ascii="Arial" w:hAnsi="Arial" w:cs="Arial"/>
          <w:b/>
          <w:bCs/>
          <w:szCs w:val="21"/>
        </w:rPr>
        <w:t>A</w:t>
      </w:r>
      <w:r w:rsidR="00E64616">
        <w:rPr>
          <w:rFonts w:ascii="Arial" w:hAnsi="Arial" w:cs="Arial"/>
          <w:b/>
          <w:bCs/>
          <w:szCs w:val="21"/>
        </w:rPr>
        <w:t>-</w:t>
      </w:r>
      <w:r w:rsidRPr="00E64616">
        <w:rPr>
          <w:rFonts w:ascii="Arial" w:hAnsi="Arial" w:cs="Arial"/>
          <w:b/>
          <w:bCs/>
          <w:szCs w:val="21"/>
        </w:rPr>
        <w:t>E</w:t>
      </w:r>
      <w:r w:rsidRPr="00C26F37">
        <w:rPr>
          <w:rFonts w:ascii="Arial" w:hAnsi="Arial" w:cs="Arial"/>
          <w:szCs w:val="21"/>
        </w:rPr>
        <w:t xml:space="preserve">) Model number 48 (Dope </w:t>
      </w:r>
      <w:proofErr w:type="gramStart"/>
      <w:r w:rsidRPr="00C26F37">
        <w:rPr>
          <w:rFonts w:ascii="Arial" w:hAnsi="Arial" w:cs="Arial"/>
          <w:szCs w:val="21"/>
        </w:rPr>
        <w:t>value:−</w:t>
      </w:r>
      <w:proofErr w:type="gramEnd"/>
      <w:r w:rsidRPr="00C26F37">
        <w:rPr>
          <w:rFonts w:ascii="Arial" w:hAnsi="Arial" w:cs="Arial"/>
          <w:szCs w:val="21"/>
        </w:rPr>
        <w:t xml:space="preserve">4030) for </w:t>
      </w:r>
      <w:proofErr w:type="spellStart"/>
      <w:r w:rsidRPr="00C26F37">
        <w:rPr>
          <w:rFonts w:ascii="Arial" w:hAnsi="Arial" w:cs="Arial"/>
          <w:szCs w:val="21"/>
        </w:rPr>
        <w:t>Igfbp</w:t>
      </w:r>
      <w:proofErr w:type="spellEnd"/>
      <w:r w:rsidRPr="00C26F37">
        <w:rPr>
          <w:rFonts w:ascii="Arial" w:hAnsi="Arial" w:cs="Arial"/>
          <w:szCs w:val="21"/>
        </w:rPr>
        <w:t xml:space="preserve"> domain; model number 23 (Dope value: 4472) for </w:t>
      </w:r>
      <w:proofErr w:type="spellStart"/>
      <w:r w:rsidRPr="00C26F37">
        <w:rPr>
          <w:rFonts w:ascii="Arial" w:hAnsi="Arial" w:cs="Arial"/>
          <w:szCs w:val="21"/>
        </w:rPr>
        <w:t>Vwc</w:t>
      </w:r>
      <w:proofErr w:type="spellEnd"/>
      <w:r w:rsidRPr="00C26F37">
        <w:rPr>
          <w:rFonts w:ascii="Arial" w:hAnsi="Arial" w:cs="Arial"/>
          <w:szCs w:val="21"/>
        </w:rPr>
        <w:t xml:space="preserve"> domain; model number 2 (Dope value:−1842) for Tsp1 domain; model number 18 (Dope value:−3555) for Ct domain; model number 12 (Dope value:−17078) for full length </w:t>
      </w:r>
      <w:proofErr w:type="spellStart"/>
      <w:r w:rsidRPr="00C26F37">
        <w:rPr>
          <w:rFonts w:ascii="Arial" w:hAnsi="Arial" w:cs="Arial"/>
          <w:szCs w:val="21"/>
        </w:rPr>
        <w:t>Ctgf</w:t>
      </w:r>
      <w:proofErr w:type="spellEnd"/>
      <w:r w:rsidRPr="00C26F37">
        <w:rPr>
          <w:rFonts w:ascii="Arial" w:hAnsi="Arial" w:cs="Arial"/>
          <w:szCs w:val="21"/>
        </w:rPr>
        <w:t>.</w:t>
      </w:r>
      <w:r w:rsidRPr="00C26F37">
        <w:rPr>
          <w:rFonts w:ascii="Arial" w:hAnsi="Arial" w:cs="Arial"/>
          <w:szCs w:val="21"/>
        </w:rPr>
        <w:cr/>
      </w:r>
    </w:p>
    <w:sectPr w:rsidR="00C26F37" w:rsidRPr="000801C6" w:rsidSect="000801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1C6"/>
    <w:rsid w:val="00035A0F"/>
    <w:rsid w:val="000801C6"/>
    <w:rsid w:val="00C26F37"/>
    <w:rsid w:val="00E6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AF9E0"/>
  <w15:chartTrackingRefBased/>
  <w15:docId w15:val="{991CFF2C-0D5A-4339-9B2C-C29DA884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zihao</dc:creator>
  <cp:keywords/>
  <dc:description/>
  <cp:lastModifiedBy>chan zihao</cp:lastModifiedBy>
  <cp:revision>1</cp:revision>
  <dcterms:created xsi:type="dcterms:W3CDTF">2020-10-20T06:15:00Z</dcterms:created>
  <dcterms:modified xsi:type="dcterms:W3CDTF">2020-10-20T06:41:00Z</dcterms:modified>
</cp:coreProperties>
</file>